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D8F63" w14:textId="4287D7EC" w:rsidR="00A81DCD" w:rsidRDefault="003B1A2B" w:rsidP="001113DE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GB" w:eastAsia="en-GB"/>
        </w:rPr>
      </w:pPr>
      <w:r w:rsidRPr="00030799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2 </w:t>
      </w:r>
      <w:r w:rsidR="00A81DCD" w:rsidRPr="00030799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able</w:t>
      </w:r>
      <w:r w:rsidR="00A81DCD" w:rsidRPr="008E4740">
        <w:t>.</w:t>
      </w:r>
      <w:r w:rsidR="00A81DCD">
        <w:t xml:space="preserve"> </w:t>
      </w:r>
      <w:r w:rsidR="00A81DCD" w:rsidRPr="001113DE">
        <w:rPr>
          <w:rFonts w:ascii="Times New Roman" w:hAnsi="Times New Roman" w:cs="Times New Roman"/>
          <w:b/>
          <w:bCs/>
          <w:kern w:val="0"/>
          <w:sz w:val="24"/>
          <w:szCs w:val="24"/>
          <w:lang w:val="en-GB" w:eastAsia="en-GB"/>
        </w:rPr>
        <w:t>The names and immunogenicity values of 22 therapeutic antibody samples in the independent test dataset.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2"/>
        <w:gridCol w:w="2194"/>
        <w:gridCol w:w="2835"/>
        <w:gridCol w:w="2409"/>
      </w:tblGrid>
      <w:tr w:rsidR="00DC5235" w:rsidRPr="008E4740" w14:paraId="07738CCD" w14:textId="724EAE0C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5274B8" w14:textId="77B74FA0" w:rsidR="00DC5235" w:rsidRPr="006C3EF4" w:rsidRDefault="00DC5235" w:rsidP="00953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</w:t>
            </w:r>
            <w:r w:rsidRPr="006C3EF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354BA0C" w14:textId="77777777" w:rsidR="00DC5235" w:rsidRPr="006C3EF4" w:rsidRDefault="00DC5235" w:rsidP="00953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herapeutic antibod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7213EE" w14:textId="77777777" w:rsidR="00DC5235" w:rsidRPr="006C3EF4" w:rsidRDefault="00DC5235" w:rsidP="00953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mmunogenicity value (%)</w:t>
            </w:r>
          </w:p>
        </w:tc>
        <w:tc>
          <w:tcPr>
            <w:tcW w:w="2409" w:type="dxa"/>
            <w:vAlign w:val="center"/>
          </w:tcPr>
          <w:p w14:paraId="4F77F3BA" w14:textId="09B511A9" w:rsidR="00DC5235" w:rsidRPr="00884DD9" w:rsidRDefault="00DC5235" w:rsidP="009532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Immunogenicity </w:t>
            </w:r>
            <w:r w:rsidRPr="00884DD9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label</w:t>
            </w:r>
          </w:p>
        </w:tc>
      </w:tr>
      <w:tr w:rsidR="00DC5235" w:rsidRPr="008E4740" w14:paraId="7539FF9F" w14:textId="47CDF9AA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ED37D6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58402C2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o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6A8340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2409" w:type="dxa"/>
          </w:tcPr>
          <w:p w14:paraId="43EFD975" w14:textId="6EC9EA01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659D83AB" w14:textId="63762A27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D105AA4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772245E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m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E9D502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</w:tcPr>
          <w:p w14:paraId="473C1367" w14:textId="53232126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716F93E3" w14:textId="66C12C35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6D11E12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F7B8867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aruc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12CDEE3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09" w:type="dxa"/>
          </w:tcPr>
          <w:p w14:paraId="1BC9ECA2" w14:textId="05BB8128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5A9684E9" w14:textId="2C87D49A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895B1B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0790D87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xek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F08AB0B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</w:t>
            </w:r>
          </w:p>
        </w:tc>
        <w:tc>
          <w:tcPr>
            <w:tcW w:w="2409" w:type="dxa"/>
          </w:tcPr>
          <w:p w14:paraId="71F3D1F0" w14:textId="0556808D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0F90FFBD" w14:textId="31C9D4A8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75B629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DDA22BA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d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4731F9F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2409" w:type="dxa"/>
          </w:tcPr>
          <w:p w14:paraId="26EFFD3C" w14:textId="628E4A5B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31A0A2F6" w14:textId="5FD2B638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8AFBB7E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8B8B5B4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os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1F8792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9" w:type="dxa"/>
          </w:tcPr>
          <w:p w14:paraId="31A570DD" w14:textId="07C77A8D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27482676" w14:textId="32E7A50E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A9896AD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4AD951FC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larat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E2B1EC5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2409" w:type="dxa"/>
          </w:tcPr>
          <w:p w14:paraId="7BB3CA99" w14:textId="0AB51F82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35C65D49" w14:textId="3B70387B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F84DDE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71CFFEAF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cukin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36A72E3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9" w:type="dxa"/>
          </w:tcPr>
          <w:p w14:paraId="5B33ABE9" w14:textId="61867F1D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0EF847B3" w14:textId="6856F2B1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5F585CD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71AB981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i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74B4DE6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09" w:type="dxa"/>
          </w:tcPr>
          <w:p w14:paraId="6AA96377" w14:textId="7FC760E9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477964DF" w14:textId="7F59AD09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5E35B04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E27A31C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ci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1A95046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09" w:type="dxa"/>
          </w:tcPr>
          <w:p w14:paraId="2E50262F" w14:textId="1EDDC1A2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0203753A" w14:textId="53D5B2EA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71F97E1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212568D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ratum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8F2177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09" w:type="dxa"/>
          </w:tcPr>
          <w:p w14:paraId="483D8CAE" w14:textId="3C5A2869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0A59AD97" w14:textId="7C4AC899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9B4DEE0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AD7290C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4E6A87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09" w:type="dxa"/>
          </w:tcPr>
          <w:p w14:paraId="5BFE8A2B" w14:textId="69CD25B3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7B64F46A" w14:textId="4F0785BC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D6526BD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1C8BF2EF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tu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F37F3C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09" w:type="dxa"/>
          </w:tcPr>
          <w:p w14:paraId="6EA26FA3" w14:textId="7E2C30E5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349FF8E8" w14:textId="68A1A118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B017B9E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32F05901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re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99357E6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09" w:type="dxa"/>
          </w:tcPr>
          <w:p w14:paraId="1BAE10AE" w14:textId="005CBE7A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790D6EC6" w14:textId="7FC29975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81CBAC3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135CCEB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ri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031370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2409" w:type="dxa"/>
          </w:tcPr>
          <w:p w14:paraId="67860AD2" w14:textId="0103F669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24764625" w14:textId="1C5A1B18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35FAB64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83EC42A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ldrak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F858DE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2409" w:type="dxa"/>
          </w:tcPr>
          <w:p w14:paraId="47CE2469" w14:textId="1010D472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28CC54A2" w14:textId="4A57AEEE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86DB8E7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45B705A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voloc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F1FEE4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2409" w:type="dxa"/>
          </w:tcPr>
          <w:p w14:paraId="20DEB1AF" w14:textId="70B2C109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DC5235" w:rsidRPr="008E4740" w14:paraId="4597F561" w14:textId="1A535C85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D7A298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8856F99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pil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216F3E9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09" w:type="dxa"/>
          </w:tcPr>
          <w:p w14:paraId="0B111AE8" w14:textId="14A46E75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06B04163" w14:textId="2A41FFCA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AD6BDF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25102E7E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os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D46193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09" w:type="dxa"/>
          </w:tcPr>
          <w:p w14:paraId="40FEA320" w14:textId="032E3F79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4DB28160" w14:textId="03C4EC0E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C9258B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69B21046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ralizumab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2731E8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09" w:type="dxa"/>
          </w:tcPr>
          <w:p w14:paraId="34A07801" w14:textId="2045A494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64111899" w14:textId="0B288A92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41A0F86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06D264BF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roc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6F976D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2409" w:type="dxa"/>
          </w:tcPr>
          <w:p w14:paraId="2D58AC1A" w14:textId="2AC78E45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DC5235" w:rsidRPr="008E4740" w14:paraId="1835A49F" w14:textId="3DCF299A" w:rsidTr="003F02BE">
        <w:trPr>
          <w:trHeight w:val="261"/>
          <w:jc w:val="center"/>
        </w:trPr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E983EA" w14:textId="77777777" w:rsidR="00DC5235" w:rsidRPr="006C3EF4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C3E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94" w:type="dxa"/>
            <w:shd w:val="clear" w:color="auto" w:fill="auto"/>
            <w:noWrap/>
            <w:vAlign w:val="center"/>
            <w:hideMark/>
          </w:tcPr>
          <w:p w14:paraId="5F769C25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polizumab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512642" w14:textId="77777777" w:rsidR="00DC5235" w:rsidRPr="0027298F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298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409" w:type="dxa"/>
          </w:tcPr>
          <w:p w14:paraId="4F7BCFB6" w14:textId="44A9C901" w:rsidR="00DC5235" w:rsidRPr="00884DD9" w:rsidRDefault="00DC5235" w:rsidP="00DC52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84DD9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</w:tbl>
    <w:p w14:paraId="304E7A30" w14:textId="534E9B9F" w:rsidR="00AC4F72" w:rsidRPr="003F02BE" w:rsidRDefault="00AC4F72" w:rsidP="003F02BE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sectPr w:rsidR="00AC4F72" w:rsidRPr="003F02BE" w:rsidSect="00325BBA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704B4" w14:textId="77777777" w:rsidR="001139DD" w:rsidRDefault="001139DD" w:rsidP="003B1A2B">
      <w:r>
        <w:separator/>
      </w:r>
    </w:p>
  </w:endnote>
  <w:endnote w:type="continuationSeparator" w:id="0">
    <w:p w14:paraId="77B986E5" w14:textId="77777777" w:rsidR="001139DD" w:rsidRDefault="001139DD" w:rsidP="003B1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A3834" w14:textId="77777777" w:rsidR="001139DD" w:rsidRDefault="001139DD" w:rsidP="003B1A2B">
      <w:r>
        <w:separator/>
      </w:r>
    </w:p>
  </w:footnote>
  <w:footnote w:type="continuationSeparator" w:id="0">
    <w:p w14:paraId="14F99E86" w14:textId="77777777" w:rsidR="001139DD" w:rsidRDefault="001139DD" w:rsidP="003B1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CD"/>
    <w:rsid w:val="000061E8"/>
    <w:rsid w:val="001113DE"/>
    <w:rsid w:val="001139DD"/>
    <w:rsid w:val="00325BBA"/>
    <w:rsid w:val="00355AFD"/>
    <w:rsid w:val="003B1A2B"/>
    <w:rsid w:val="003F02BE"/>
    <w:rsid w:val="004901D8"/>
    <w:rsid w:val="005C3C2C"/>
    <w:rsid w:val="006C3EF4"/>
    <w:rsid w:val="00727161"/>
    <w:rsid w:val="00884DD9"/>
    <w:rsid w:val="008E30D7"/>
    <w:rsid w:val="00A81DCD"/>
    <w:rsid w:val="00AC4F72"/>
    <w:rsid w:val="00BA0202"/>
    <w:rsid w:val="00BA4EE1"/>
    <w:rsid w:val="00BC3D63"/>
    <w:rsid w:val="00C32E94"/>
    <w:rsid w:val="00C821FD"/>
    <w:rsid w:val="00C877F8"/>
    <w:rsid w:val="00DC5235"/>
    <w:rsid w:val="00FA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1F6E8"/>
  <w15:chartTrackingRefBased/>
  <w15:docId w15:val="{C36E9C7A-D7C1-4BE8-A174-D44EFD48F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523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A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A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Wang (GS-RSBU-IBDPE)</dc:creator>
  <cp:keywords/>
  <dc:description/>
  <cp:lastModifiedBy>Hong Wang (GS-RSBU-IBDPE)</cp:lastModifiedBy>
  <cp:revision>3</cp:revision>
  <dcterms:created xsi:type="dcterms:W3CDTF">2023-11-10T06:38:00Z</dcterms:created>
  <dcterms:modified xsi:type="dcterms:W3CDTF">2023-11-22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LevelID">
    <vt:lpwstr>JwmDfXmGpj-2023/8/8-2023/8/8-00108433-00108433-3-3-1-0</vt:lpwstr>
  </property>
  <property fmtid="{D5CDD505-2E9C-101B-9397-08002B2CF9AE}" pid="3" name="CurrentLevel">
    <vt:lpwstr>3</vt:lpwstr>
  </property>
  <property fmtid="{D5CDD505-2E9C-101B-9397-08002B2CF9AE}" pid="4" name="TopLevel">
    <vt:lpwstr>3</vt:lpwstr>
  </property>
</Properties>
</file>